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right="-432" w:hanging="0"/>
        <w:rPr/>
      </w:pPr>
      <w:r>
        <w:rPr>
          <w:rFonts w:cs="Times New Roman" w:ascii="Times New Roman" w:hAnsi="Times New Roman"/>
          <w:b/>
          <w:bCs/>
          <w:lang w:val="en-US" w:eastAsia="fr-FR"/>
        </w:rPr>
        <w:t xml:space="preserve">Table S2: </w:t>
      </w:r>
      <w:r>
        <w:rPr>
          <w:rFonts w:cs="Times New Roman" w:ascii="Times New Roman" w:hAnsi="Times New Roman"/>
          <w:bCs/>
          <w:lang w:val="en-US" w:eastAsia="fr-FR"/>
        </w:rPr>
        <w:t xml:space="preserve">Specific genes of </w:t>
      </w:r>
      <w:r>
        <w:rPr>
          <w:rFonts w:cs="Times New Roman" w:ascii="Times New Roman" w:hAnsi="Times New Roman"/>
          <w:bCs/>
          <w:i/>
          <w:iCs/>
          <w:lang w:val="en-US" w:eastAsia="fr-FR"/>
        </w:rPr>
        <w:t xml:space="preserve">L. longbeachae </w:t>
      </w:r>
      <w:r>
        <w:rPr>
          <w:rFonts w:cs="Times New Roman" w:ascii="Times New Roman" w:hAnsi="Times New Roman"/>
          <w:bCs/>
          <w:lang w:val="en-US" w:eastAsia="fr-FR"/>
        </w:rPr>
        <w:t xml:space="preserve">without orthologues* in any of the four sequenced </w:t>
      </w:r>
      <w:r>
        <w:rPr>
          <w:rFonts w:cs="Times New Roman" w:ascii="Times New Roman" w:hAnsi="Times New Roman"/>
          <w:bCs/>
          <w:i/>
          <w:iCs/>
          <w:lang w:val="en-US" w:eastAsia="fr-FR"/>
        </w:rPr>
        <w:t>L. pneumophila</w:t>
      </w:r>
      <w:r>
        <w:rPr/>
        <w:t xml:space="preserve"> genomes</w:t>
      </w:r>
    </w:p>
    <w:tbl>
      <w:tblPr>
        <w:tblW w:w="9514" w:type="dxa"/>
        <w:jc w:val="left"/>
        <w:tblInd w:w="5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7"/>
        <w:gridCol w:w="1052"/>
        <w:gridCol w:w="6745"/>
      </w:tblGrid>
      <w:tr>
        <w:trPr>
          <w:trHeight w:val="30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eastAsia="fr-FR"/>
              </w:rPr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Cs w:val="20"/>
                <w:lang w:eastAsia="fr-FR"/>
              </w:rPr>
              <w:t xml:space="preserve">Gene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Cs w:val="20"/>
                <w:lang w:eastAsia="fr-FR"/>
              </w:rPr>
              <w:t>Name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Cs w:val="20"/>
                <w:lang w:eastAsia="fr-FR"/>
              </w:rPr>
              <w:t>Predicted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ind w:left="0" w:right="931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0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Uridine ki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0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2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2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2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2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2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yihE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ki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2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hrpB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Helic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3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3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3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35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35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3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3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4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4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4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Similar to eukaryotic serine carboxypeptidase S28 family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4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0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4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5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5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5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7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7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8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9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9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9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9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9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spartate carbamoyltransferase  (ATCase)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09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0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yqfA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hemolysin, inner membrane subunit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0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ybcJ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RNA-binding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0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0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0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fragment of cytidine/deoxycytidylate deaminase (part 1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0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0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0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0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1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1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1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Leucine-rich repeat (LRR) protein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0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Leucine-rich repeat-containing protein 40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1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1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1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2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2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3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3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hsc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ytochrome c Hsc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3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0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6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7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7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7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8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8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19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0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1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wecB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UDP-N-acetylglucosamine 2-epimer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1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1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rfbG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DP-glucose 4,6-dehydrat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2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rfbF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Glucose-1-phosphate cytidylyltransferase (CDP-glucose pyrophosphorylase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2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2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2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Lipopolysaccharide biosynthesis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2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2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wcfH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deacetyl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3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3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3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WbuH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3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wbwI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O-acetyltransfer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3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Glycosyl transferase, group 1 family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3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3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olysaccharide biosynthesis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4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4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5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5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26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30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31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atpB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V-type ATP synthase beta chain (V-type ATPase subunit B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31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V-type ATP synthase subunit D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31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ATP synthase subunit I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31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TP synthase subunit K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31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V-type ATPase, subunit 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32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32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atpA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V-type ATP synthase alpha chain 1 (V-type ATPase subunit A 1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33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criptional regulator, MarR family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35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0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379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Fragment of putative non-ribosomal peptide synthase (N-terminal part)(part 1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0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Fragment of putative non-ribosomal peptide synthase (part 2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379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non-ribosomal peptide synthase (C-terminal part) part 3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38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38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NAD-dependent epimerase/dehydrat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38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capL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capL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38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41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41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Glycosyl transfer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41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4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43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43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44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btuE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glutathione peroxid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44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44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44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45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Riboki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45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conitate hydrat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4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45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47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rpmJ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50S ribosomal subunit protein L36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51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51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51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51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53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53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emrB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ultidrug efflux system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53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emrA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ultidrug efflux system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54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0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ecnA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ntericidin A membrane lipoprotein, antidote entericidin B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54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RND efflux system, outer membrane lipoprotein, NodT family precursor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54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57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57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58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0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59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59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59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0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1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1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2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2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3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4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4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4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4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4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4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dCMP deami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4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5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transcriptional regulator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5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Virulence-associated protein I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Spermine synth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5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6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7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7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75c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7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8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8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8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1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8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8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asnC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DNA-binding transcriptional dual regulator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8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asnA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sparagine synthetase A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8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8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8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9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9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69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0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0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0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0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0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07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07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0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0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1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1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1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2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2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2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2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D-isomer specific 2-hydroxyacid dehydrogenase family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L-3-phosphoserine phosphat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2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3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3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1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fragment of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3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3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4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Isochorismatase family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4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membrane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4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Nitroreduct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4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4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4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uramoyltetrapeptide carboxypeptid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4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5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Adenylate cycl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5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5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6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Ribonuclease Z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6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6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6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6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7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7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7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DEAD/DEAH box helicase-lik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8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8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8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8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Protein cysZ homolog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9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9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79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80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1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8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84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86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86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86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aminoacid/polyamine transporter, permease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87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87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1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88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8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galU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glucose-1-phosphate uridylyltransfer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89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0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1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0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0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1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1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1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1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1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2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2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Rieske 2Fe-2S domain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2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biotin carboxyl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1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3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4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4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DNA helic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4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4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Phage/plasmid maintenance toxin/antidote system protein (Toxin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4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5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61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Acetoacetyl-CoA reduct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6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6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6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6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6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6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7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ydcN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DNA-binding transcriptional regulator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7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7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7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alcohol dehydrogenase BadC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7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1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Multidrug resistance ABC transporter MsbA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87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87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8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8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9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9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9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9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9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099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0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0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N-acetylglucosamine-6-phosphate deacetyl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0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0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1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1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1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1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ABC transporter-lik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2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Hydroxyethylthiazole ki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2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ydiI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ester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2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3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3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4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6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6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6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6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8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9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9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2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9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9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9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09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0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RNA-directed DNA polymerase (Reverse transcriptase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2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2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32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3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3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3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3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4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4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4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6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Galacturan 1,4-alpha-galacturonid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6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6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7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7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emrA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ultidrug efflux system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7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8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8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8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9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9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9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9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9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Nitroreduct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9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9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denylate/Guanylate Cycl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19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1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1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2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4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4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4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5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5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mdtA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ultidrug efflux system, subunit A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5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mdtB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ultidrug efflux system, subunit B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5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mdtC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ultidrug efflux system, subunit C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6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6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6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Riboflavin synth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6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6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6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6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6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7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8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9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29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2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0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0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1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1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2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DWF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7-dehydrocholesterol reductase (7-DHC reductase) (Sterol Delta(7)-reductase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3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3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3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3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3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4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5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5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5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endo-beta-galactosidase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katA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atal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5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poxB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yruvate dehydrogenase (pyruvate oxidase), thiamin-dependent, FAD-binding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5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5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6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6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6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6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7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7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7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7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7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NAD(+) synth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76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Sensor protein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76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Sensor protein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76c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Sensor protein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8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8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lternative oxid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9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9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9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9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9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2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39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minotransferase, class V superfamily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0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0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0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0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0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0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tam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-aconitate methyltransfer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0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1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Polygalacturo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1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1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1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1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1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2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Delta(12)-fatty acid dehydroge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Fumarate and nitrate reduction regulatory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2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2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2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, F-box doma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2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2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Insertion element iso-IS1n protein insB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2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3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3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3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3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3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5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5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5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3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5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47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1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1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2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3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3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sunT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BC-type bacteriocin/lantibiotic exporters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4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cpo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Similar to chloroperoxid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4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4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4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4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5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6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Sugar-phosphate isomerases, RpiB/LacA/LacB family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6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7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3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7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7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8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hydol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9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9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9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59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Glyoxalase/bleomycin resistance protein/dioxyge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0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0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3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0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Naringenin-chalcone synth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0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thyltransferase type 11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0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FAD dependent oxidoreduct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1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1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Stress responsive alpha-beta barrel domain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3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1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1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Glycine hydroxymethyltransferase (modular protein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1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arpA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rpA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1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1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2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2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2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2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2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2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3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3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3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3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3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3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3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4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4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4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4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4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4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4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4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5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5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3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5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5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6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6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6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6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6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sp-tRNAAsn/Glu-tRNAGln amidotransferase A subunit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7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7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76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76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7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7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8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8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8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Drug resistance transporter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69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7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71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71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71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72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72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transposase, truncated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72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7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74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74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79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79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1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2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2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2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3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2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2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3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3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traG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ating contact stabilization protein TraG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3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trbB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type-F conjugative transfer system pilin assembly thiol-disulfide isomer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traF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Putative Type-F conjugative transfer system pilin assembly protein 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3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traN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putative Type-F conjugative transfer system mating-pair stabilization protein 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4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trbI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F pilus extension/retraction protein TrbI Inner membrane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4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traC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F pilus assembly protein TraC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4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traV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Putative F pilus assembly protein 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4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traB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F pilus assembly protein (traB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4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traK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Type-F conjugative transfer system secret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4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traE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ype IV conjugative transfer system protein Tra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4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traL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ype IV conjugative transfer system protein TraL, proteobacteria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4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traA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type IV conjugative transfer system pilin TraA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5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5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5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5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obX protein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5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DEAD_2 domain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6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6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6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6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6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7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7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7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7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RNA-directed DNA polymerase (Reverse transcriptase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7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7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7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sparagine synthase, glutamine-hydrolyzing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8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8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8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8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3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integrase protein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8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9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4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9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9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lyl endopeptidase (Post-proline cleaving enzyme) (PE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9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9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9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89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0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0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0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0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06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0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0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1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1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1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RES domain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1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1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1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1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1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1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2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2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2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2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yciI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enzym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2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2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2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4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entapeptide repeat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3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3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4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4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5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5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7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zupT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dioxyge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7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7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7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4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8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8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Peptidyl-dipeptidase A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8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8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8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9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9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Cysteine desulfur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9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9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199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Sphingomyelin phosphodiester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00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NAD-dependent epimerase/dehydratase precursor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00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00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0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00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00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00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01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4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03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06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06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06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06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09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4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09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09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09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transcriptional regulator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09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099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kinase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099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0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0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0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0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06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0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1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1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1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1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1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Fatty-acid desatur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3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3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33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33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3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3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4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3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3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3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criptional regulator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4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4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4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4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4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5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5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5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5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ation-transporting ATPase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5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ation-transporting P-tyep ATPase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5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5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6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6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Alanine racem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6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5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6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6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6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Zeaxanthin epoxid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7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7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lanine--glyoxylate aminotransferase 2 homolog 3, mitochondrial precursor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5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7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7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7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7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7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8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5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8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5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8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9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91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91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9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19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0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0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0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0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0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0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hromate transporter, chromate ion transporter (CHR) family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0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1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2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2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28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L-lactate dehydrogenase fragment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28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L-lactate dehydrogenase FMN linked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2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Amidohydrolase 2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3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calcium binding transcriptional regulatory protein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4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4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Sulfat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4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4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4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4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5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prolin-rich exported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6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6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7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7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dehII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Haloacid dehalogenase, type II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7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7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7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7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lys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Saccharopine dehydroge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82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82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82c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8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RND efflux system, outer membrane lipoprotein, NodT family precursor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89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stradiol 17-beta-dehydrogenase 2 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89c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6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9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Fatty-acid desatur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9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9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9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9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29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0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0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ndh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respiratory NADH dehydrogenase 2/cupric reduct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0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1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2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GTP-binding protein ypt1 (modular protein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50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5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53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53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5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mutT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utator MutT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5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Pyridoxal-dependent decarboxylase family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5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chitin/cellulose binding protein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6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6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6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Phosphoglycolate phosphat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6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7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7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Opine dehydroge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7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7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7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7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7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fhuC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Ferrichrome transport ATP-binding protein fhuC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8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8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8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6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9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9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39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0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0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0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0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1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olyhydroxyalkanoate depolymerase, intracellular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1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1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2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2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2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2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2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2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Universal stress protein, UspA family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2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3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3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3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acyl-CoA dehydroge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6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4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LicD family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5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5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5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5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6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6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6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kdpA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otassium translocating ATPase, subunit A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6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kdpB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otassium translocating ATPase, subunit B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7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kdpC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otassium translocating ATPase, subunit C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7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Sensor protein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7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7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frmC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S-formylglutathione hydrol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8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frmA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lcohol dehydrogenase class III/glutathione-dependent formaldehyde dehydroge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8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8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8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Serine-type D-Ala-D-Ala carboxypeptid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9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9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49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09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Insertion element iso-IS1n protein insB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09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Insertion element iso-IS1n protein insB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1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1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2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FCA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ytosine deaminase (Cytosine aminohydrolase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3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iaaA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isoaspartyl dipeptidase with L-asparaginase activity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3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yanophyci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cphA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yanophycin synthet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3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C-barrel domain protein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3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yjbJ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stress response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4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4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4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Cyclic nucleotide-binding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4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5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Purine nucleosid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5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5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6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6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9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MscS Mechanosensitive ion channel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9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Globin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9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7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9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59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1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7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2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3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7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4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4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4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4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5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5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6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6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7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72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72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7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7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7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RNA binding S1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7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chaB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conserved cation transport regulator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8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69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71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7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74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7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7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76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hage shock protein C, PspC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76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76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7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77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77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77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77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77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77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Histidine ki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79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ligB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mponent of the Dot/Icm secretion system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0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7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7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2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2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putative peroxisomal (S)-2-hydroxy-acid oxidase 2 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2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2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7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3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3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3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3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3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4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4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8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8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6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phage CP4-57 regulatory protein (AlpA)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6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Type I restriction enzyme, S subunit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6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6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tallophosphoester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7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7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9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9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89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0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toxin secretion ABC transporter, ATP-binding subunit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0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0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0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0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0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0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0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0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1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1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1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1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1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1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1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8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Oxidoreductase FAD/NAD(P)-binding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2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2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2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3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zupT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dioxyge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32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32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3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4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8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4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4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4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5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53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57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60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6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6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6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6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6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6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6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7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BC-3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7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BC transporter related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7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7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7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7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8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8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8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8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8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8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9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gadB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glutamate decarboxylase B, PLP-dependent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9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Multiple antibiotic resistance (MarC)-related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9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9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299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0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purU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formyltetrahydrofolate hydrol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0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0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0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0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0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11c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11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Dimodular non-ribosomal peptide synthetase, thioesterase domain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11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polyketide synthase pksL (PKS)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1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1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1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1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2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2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2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cat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4-hydroxybutyrate coenzyme A transfer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2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HpcH/HpaI aldolase/citrate lyase family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2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oaC domain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3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nudC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NADH pyrophosphat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3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4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4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o-methyltransfer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4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4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dgkA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diacylglycerol ki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4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4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48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48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4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Calcium/calmodulin-dependent protein ki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5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5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5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7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7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7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8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8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8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8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Response regulator receiver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Histidine ki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8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9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09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0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0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Beta-lactam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0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Pentachlorophenol monooxyge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0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0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D-amino-acid dehydroge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0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Fragment of Putative heat shock protein (N-terminal part)(part 1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8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heat shock protein (part 2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1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yjcE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cation/proton antiporter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1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1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2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lcohol dehydrogenase, zinc-binding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3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3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3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3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3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3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budB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acetolactate synth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4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ldehyde dehydroge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8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4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4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4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bexD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apsule polysaccharide export protein bexD precursor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5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ctrC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apsule polysaccharide export inner-membrane protein ctrC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5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ctrB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apsule polysaccharide export inner-membrane protein ctrB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5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5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ugd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UDP-glucose 6-dehydroge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5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Glycosyltransfer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5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5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5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6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6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Glycosyl transferase, family 2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6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6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D-isomer specific 2-hydroxyacid dehydrogenase, NAD-binding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6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6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galE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UDP-galactose-4-epimer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6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gmd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GDP-D-mannose dehydratase, NAD(P)-binding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6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6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7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7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galU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glucose-1-phosphate uridylyltransfer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7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galE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UDP-galactose-4-epimer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7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fcl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bifunctional GDP-fucose synthet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7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Glycosyltransferase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7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Glycosyltransfer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8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8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7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8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capI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capI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8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lpha/beta hydrolase fold precursor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8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8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8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8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8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9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9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Sodium/hydrogen exchanger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9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9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NAD(P)(+) transhydrogenase (AB-specific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19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0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0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0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yhdE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septum formation protei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0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0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0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9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1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1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sparagine synthase, glutamine-hydrolyzing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1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1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1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1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20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2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2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3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3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3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3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4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Ca2+/Na+ antiporter precursor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4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4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4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4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4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5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arboxymuconolactone decarboxyl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5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5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5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containing FG-GAP repeats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9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5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5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5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9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6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6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8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8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8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8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9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29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Protein-glutamate O-methyltransfer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0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0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0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Histidine ki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0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cheB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-glutamate methylesterase in two-component regulatory system with CheA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0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denylate/guanylate cycl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0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0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3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9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4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5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5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52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52b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ransposase (fragment)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5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5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5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9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5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5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6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6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6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serv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6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7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7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7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7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7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RND efflux system, outer membrane lipoprotein, NodT precursor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8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Cation efflux system protein CzcB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8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8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8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9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9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2-alkenal reduct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409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9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9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39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40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40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42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exported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43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43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43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utative Unspecific monooxygenase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44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44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membrane 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44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  <w:tr>
        <w:trPr>
          <w:trHeight w:val="240" w:hRule="atLeast"/>
        </w:trPr>
        <w:tc>
          <w:tcPr>
            <w:tcW w:w="171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lo3446</w:t>
            </w:r>
          </w:p>
        </w:tc>
        <w:tc>
          <w:tcPr>
            <w:tcW w:w="10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674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rotein of unknown functio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*All genes with less than 30% sequence identity over 80% of the length of the smallest protein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Cambria" w:hAnsi="Cambria" w:eastAsia="Cambria" w:cs="Cambria"/>
      <w:color w:val="auto"/>
      <w:sz w:val="24"/>
      <w:szCs w:val="24"/>
      <w:lang w:val="fr-FR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Policepardfaut">
    <w:name w:val="WW-Police par défaut"/>
    <w:qFormat/>
    <w:rPr/>
  </w:style>
  <w:style w:type="character" w:styleId="TextebrutCar">
    <w:name w:val="Texte brut Car"/>
    <w:basedOn w:val="WWPolicepardfaut"/>
    <w:qFormat/>
    <w:rPr>
      <w:rFonts w:ascii="Courier" w:hAnsi="Courier" w:eastAsia="Cambria" w:cs="Times New Roman"/>
      <w:sz w:val="21"/>
      <w:szCs w:val="21"/>
    </w:rPr>
  </w:style>
  <w:style w:type="character" w:styleId="InternetLink">
    <w:name w:val="Hyperlink"/>
    <w:basedOn w:val="WWPolicepardfaut"/>
    <w:rPr>
      <w:color w:val="0000D4"/>
      <w:u w:val="single"/>
    </w:rPr>
  </w:style>
  <w:style w:type="character" w:styleId="VisitedInternetLink">
    <w:name w:val="FollowedHyperlink"/>
    <w:basedOn w:val="WWPolicepardfaut"/>
    <w:rPr>
      <w:color w:val="993366"/>
      <w:u w:val="single"/>
    </w:rPr>
  </w:style>
  <w:style w:type="character" w:styleId="TextedebullesCar">
    <w:name w:val="Texte de bulles Car"/>
    <w:basedOn w:val="WWPolicepardfaut"/>
    <w:qFormat/>
    <w:rPr>
      <w:rFonts w:ascii="Lucida Grande" w:hAnsi="Lucida Grande" w:eastAsia="Cambria" w:cs="Times New Roman"/>
      <w:sz w:val="18"/>
      <w:szCs w:val="18"/>
    </w:rPr>
  </w:style>
  <w:style w:type="character" w:styleId="HTMLprformatCar">
    <w:name w:val="HTML préformaté Car"/>
    <w:basedOn w:val="WWPolicepardfaut"/>
    <w:qFormat/>
    <w:rPr>
      <w:rFonts w:ascii="Courier" w:hAnsi="Courier" w:eastAsia="Cambria" w:cs="Courier"/>
      <w:sz w:val="20"/>
      <w:szCs w:val="20"/>
    </w:rPr>
  </w:style>
  <w:style w:type="character" w:styleId="EntteCar">
    <w:name w:val="En-tête Car"/>
    <w:basedOn w:val="WWPolicepardfaut"/>
    <w:qFormat/>
    <w:rPr>
      <w:rFonts w:ascii="Cambria" w:hAnsi="Cambria" w:eastAsia="Cambria" w:cs="Times New Roman"/>
    </w:rPr>
  </w:style>
  <w:style w:type="character" w:styleId="PieddepageCar">
    <w:name w:val="Pied de page Car"/>
    <w:basedOn w:val="WWPolicepardfaut"/>
    <w:qFormat/>
    <w:rPr>
      <w:rFonts w:ascii="Cambria" w:hAnsi="Cambria" w:eastAsia="Cambria" w:cs="Times New Roman"/>
    </w:rPr>
  </w:style>
  <w:style w:type="character" w:styleId="StrongEmphasis">
    <w:name w:val="Strong"/>
    <w:basedOn w:val="WWPolicepardfau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;Lucida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Tahoma;Lucidasans"/>
      <w:i/>
      <w:iCs/>
      <w:sz w:val="20"/>
      <w:szCs w:val="20"/>
    </w:rPr>
  </w:style>
  <w:style w:type="paragraph" w:styleId="Rpertoire">
    <w:name w:val="Répertoire"/>
    <w:basedOn w:val="Normal"/>
    <w:qFormat/>
    <w:pPr>
      <w:suppressLineNumbers/>
    </w:pPr>
    <w:rPr>
      <w:rFonts w:cs="Tahoma;Lucidasans"/>
    </w:rPr>
  </w:style>
  <w:style w:type="paragraph" w:styleId="WWLgende">
    <w:name w:val="WW-Légende"/>
    <w:basedOn w:val="Normal"/>
    <w:qFormat/>
    <w:pPr>
      <w:suppressLineNumbers/>
      <w:spacing w:before="120" w:after="120"/>
    </w:pPr>
    <w:rPr>
      <w:rFonts w:cs="Tahoma;Lucidasans"/>
      <w:i/>
      <w:iCs/>
      <w:sz w:val="20"/>
      <w:szCs w:val="20"/>
    </w:rPr>
  </w:style>
  <w:style w:type="paragraph" w:styleId="WWRpertoire">
    <w:name w:val="WW-Répertoire"/>
    <w:basedOn w:val="Normal"/>
    <w:qFormat/>
    <w:pPr>
      <w:suppressLineNumbers/>
    </w:pPr>
    <w:rPr>
      <w:rFonts w:cs="Tahoma;Lucidasans"/>
    </w:rPr>
  </w:style>
  <w:style w:type="paragraph" w:styleId="WWNormalWeb">
    <w:name w:val="WW-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US"/>
    </w:rPr>
  </w:style>
  <w:style w:type="paragraph" w:styleId="WWTextebrut">
    <w:name w:val="WW-Texte brut"/>
    <w:basedOn w:val="Normal"/>
    <w:qFormat/>
    <w:pPr/>
    <w:rPr>
      <w:rFonts w:ascii="Courier" w:hAnsi="Courier" w:cs="Courier"/>
      <w:sz w:val="21"/>
      <w:szCs w:val="21"/>
    </w:rPr>
  </w:style>
  <w:style w:type="paragraph" w:styleId="Font0">
    <w:name w:val="font0"/>
    <w:basedOn w:val="Normal"/>
    <w:qFormat/>
    <w:pPr/>
    <w:rPr>
      <w:rFonts w:ascii="Arial" w:hAnsi="Arial" w:cs="Arial"/>
      <w:sz w:val="20"/>
      <w:szCs w:val="20"/>
    </w:rPr>
  </w:style>
  <w:style w:type="paragraph" w:styleId="Font5">
    <w:name w:val="font5"/>
    <w:basedOn w:val="Normal"/>
    <w:qFormat/>
    <w:pPr/>
    <w:rPr>
      <w:rFonts w:ascii="Arial" w:hAnsi="Arial" w:cs="Arial"/>
      <w:i/>
      <w:iCs/>
      <w:sz w:val="20"/>
      <w:szCs w:val="20"/>
    </w:rPr>
  </w:style>
  <w:style w:type="paragraph" w:styleId="Font6">
    <w:name w:val="font6"/>
    <w:basedOn w:val="Normal"/>
    <w:qFormat/>
    <w:pPr/>
    <w:rPr>
      <w:rFonts w:ascii="Arial" w:hAnsi="Arial" w:cs="Arial"/>
      <w:sz w:val="16"/>
      <w:szCs w:val="16"/>
    </w:rPr>
  </w:style>
  <w:style w:type="paragraph" w:styleId="Font7">
    <w:name w:val="font7"/>
    <w:basedOn w:val="Normal"/>
    <w:qFormat/>
    <w:pPr/>
    <w:rPr>
      <w:rFonts w:ascii="Arial" w:hAnsi="Arial" w:cs="Arial"/>
      <w:b/>
      <w:bCs/>
      <w:sz w:val="20"/>
      <w:szCs w:val="20"/>
    </w:rPr>
  </w:style>
  <w:style w:type="paragraph" w:styleId="Font8">
    <w:name w:val="font8"/>
    <w:basedOn w:val="Normal"/>
    <w:qFormat/>
    <w:pPr/>
    <w:rPr>
      <w:rFonts w:ascii="Arial" w:hAnsi="Arial" w:cs="Arial"/>
      <w:b/>
      <w:bCs/>
      <w:i/>
      <w:iCs/>
      <w:sz w:val="20"/>
      <w:szCs w:val="20"/>
    </w:rPr>
  </w:style>
  <w:style w:type="paragraph" w:styleId="Font9">
    <w:name w:val="font9"/>
    <w:basedOn w:val="Normal"/>
    <w:qFormat/>
    <w:pPr/>
    <w:rPr>
      <w:rFonts w:ascii="Arial" w:hAnsi="Arial" w:cs="Arial"/>
      <w:b/>
      <w:bCs/>
    </w:rPr>
  </w:style>
  <w:style w:type="paragraph" w:styleId="Font10">
    <w:name w:val="font10"/>
    <w:basedOn w:val="Normal"/>
    <w:qFormat/>
    <w:pPr/>
    <w:rPr>
      <w:rFonts w:ascii="Arial" w:hAnsi="Arial" w:cs="Arial"/>
      <w:b/>
      <w:bCs/>
      <w:i/>
      <w:iCs/>
    </w:rPr>
  </w:style>
  <w:style w:type="paragraph" w:styleId="Xl24">
    <w:name w:val="xl24"/>
    <w:basedOn w:val="Normal"/>
    <w:qFormat/>
    <w:pPr/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/>
    <w:rPr>
      <w:rFonts w:ascii="Times" w:hAnsi="Times" w:cs="Times"/>
      <w:i/>
      <w:iCs/>
      <w:sz w:val="20"/>
      <w:szCs w:val="20"/>
    </w:rPr>
  </w:style>
  <w:style w:type="paragraph" w:styleId="Xl26">
    <w:name w:val="xl26"/>
    <w:basedOn w:val="Normal"/>
    <w:qFormat/>
    <w:pPr/>
    <w:rPr>
      <w:rFonts w:ascii="Times" w:hAnsi="Times" w:cs="Times"/>
      <w:i/>
      <w:iCs/>
      <w:sz w:val="20"/>
      <w:szCs w:val="20"/>
    </w:rPr>
  </w:style>
  <w:style w:type="paragraph" w:styleId="Xl28">
    <w:name w:val="xl28"/>
    <w:basedOn w:val="Normal"/>
    <w:qFormat/>
    <w:pPr>
      <w:pBdr>
        <w:bottom w:val="single" w:sz="2" w:space="0" w:color="000000"/>
      </w:pBdr>
      <w:textAlignment w:val="center"/>
    </w:pPr>
    <w:rPr>
      <w:rFonts w:ascii="Arial" w:hAnsi="Arial" w:cs="Arial"/>
      <w:b/>
      <w:bCs/>
      <w:sz w:val="20"/>
      <w:szCs w:val="20"/>
    </w:rPr>
  </w:style>
  <w:style w:type="paragraph" w:styleId="Xl29">
    <w:name w:val="xl29"/>
    <w:basedOn w:val="Normal"/>
    <w:qFormat/>
    <w:pPr>
      <w:pBdr>
        <w:bottom w:val="single" w:sz="2" w:space="0" w:color="000000"/>
      </w:pBdr>
      <w:textAlignment w:val="center"/>
    </w:pPr>
    <w:rPr>
      <w:rFonts w:ascii="Arial" w:hAnsi="Arial" w:cs="Arial"/>
      <w:b/>
      <w:bCs/>
      <w:sz w:val="20"/>
      <w:szCs w:val="20"/>
    </w:rPr>
  </w:style>
  <w:style w:type="paragraph" w:styleId="Xl30">
    <w:name w:val="xl30"/>
    <w:basedOn w:val="Normal"/>
    <w:qFormat/>
    <w:pPr>
      <w:pBdr>
        <w:bottom w:val="single" w:sz="2" w:space="0" w:color="000000"/>
      </w:pBdr>
    </w:pPr>
    <w:rPr>
      <w:rFonts w:ascii="Arial" w:hAnsi="Arial" w:cs="Arial"/>
      <w:b/>
      <w:bCs/>
    </w:rPr>
  </w:style>
  <w:style w:type="paragraph" w:styleId="Xl31">
    <w:name w:val="xl31"/>
    <w:basedOn w:val="Normal"/>
    <w:qFormat/>
    <w:pPr>
      <w:pBdr>
        <w:bottom w:val="single" w:sz="2" w:space="0" w:color="000000"/>
      </w:pBdr>
    </w:pPr>
    <w:rPr>
      <w:rFonts w:ascii="Times" w:hAnsi="Times" w:cs="Times"/>
      <w:b/>
      <w:bCs/>
      <w:i/>
      <w:iCs/>
    </w:rPr>
  </w:style>
  <w:style w:type="paragraph" w:styleId="Xl32">
    <w:name w:val="xl32"/>
    <w:basedOn w:val="Normal"/>
    <w:qFormat/>
    <w:pPr>
      <w:pBdr>
        <w:bottom w:val="single" w:sz="2" w:space="0" w:color="000000"/>
      </w:pBdr>
    </w:pPr>
    <w:rPr>
      <w:rFonts w:ascii="Times" w:hAnsi="Times" w:cs="Times"/>
      <w:b/>
      <w:bCs/>
      <w:i/>
      <w:iCs/>
    </w:rPr>
  </w:style>
  <w:style w:type="paragraph" w:styleId="Xl33">
    <w:name w:val="xl33"/>
    <w:basedOn w:val="Normal"/>
    <w:qFormat/>
    <w:pPr>
      <w:pBdr>
        <w:bottom w:val="single" w:sz="2" w:space="0" w:color="000000"/>
      </w:pBdr>
    </w:pPr>
    <w:rPr>
      <w:rFonts w:ascii="Arial" w:hAnsi="Arial" w:cs="Arial"/>
      <w:b/>
      <w:bCs/>
    </w:rPr>
  </w:style>
  <w:style w:type="paragraph" w:styleId="Xl27">
    <w:name w:val="xl27"/>
    <w:basedOn w:val="Normal"/>
    <w:qFormat/>
    <w:pPr>
      <w:pBdr>
        <w:bottom w:val="single" w:sz="2" w:space="0" w:color="000000"/>
      </w:pBdr>
    </w:pPr>
    <w:rPr>
      <w:rFonts w:ascii="Arial" w:hAnsi="Arial" w:cs="Arial"/>
      <w:b/>
      <w:bCs/>
    </w:rPr>
  </w:style>
  <w:style w:type="paragraph" w:styleId="Xl34">
    <w:name w:val="xl34"/>
    <w:basedOn w:val="Normal"/>
    <w:qFormat/>
    <w:pPr>
      <w:jc w:val="right"/>
    </w:pPr>
    <w:rPr>
      <w:rFonts w:ascii="Times" w:hAnsi="Times" w:cs="Times"/>
      <w:b/>
      <w:bCs/>
      <w:i/>
      <w:iCs/>
    </w:rPr>
  </w:style>
  <w:style w:type="paragraph" w:styleId="Xl35">
    <w:name w:val="xl35"/>
    <w:basedOn w:val="Normal"/>
    <w:qFormat/>
    <w:pPr>
      <w:pBdr>
        <w:top w:val="single" w:sz="2" w:space="0" w:color="000000"/>
        <w:bottom w:val="single" w:sz="2" w:space="0" w:color="000000"/>
      </w:pBdr>
      <w:jc w:val="center"/>
    </w:pPr>
    <w:rPr>
      <w:rFonts w:ascii="Arial" w:hAnsi="Arial" w:cs="Arial"/>
      <w:b/>
      <w:bCs/>
    </w:rPr>
  </w:style>
  <w:style w:type="paragraph" w:styleId="Xl36">
    <w:name w:val="xl36"/>
    <w:basedOn w:val="Normal"/>
    <w:qFormat/>
    <w:pPr>
      <w:pBdr>
        <w:top w:val="single" w:sz="2" w:space="0" w:color="000000"/>
        <w:bottom w:val="single" w:sz="2" w:space="0" w:color="000000"/>
      </w:pBdr>
      <w:jc w:val="center"/>
    </w:pPr>
    <w:rPr>
      <w:rFonts w:ascii="Times" w:hAnsi="Times" w:cs="Times"/>
      <w:b/>
      <w:bCs/>
      <w:i/>
      <w:iCs/>
    </w:rPr>
  </w:style>
  <w:style w:type="paragraph" w:styleId="Xl37">
    <w:name w:val="xl37"/>
    <w:basedOn w:val="Normal"/>
    <w:qFormat/>
    <w:pPr>
      <w:pBdr>
        <w:top w:val="single" w:sz="2" w:space="0" w:color="000000"/>
        <w:bottom w:val="single" w:sz="2" w:space="0" w:color="000000"/>
      </w:pBdr>
      <w:jc w:val="center"/>
    </w:pPr>
    <w:rPr>
      <w:rFonts w:ascii="Times" w:hAnsi="Times" w:cs="Times"/>
      <w:b/>
      <w:bCs/>
      <w:i/>
      <w:iCs/>
      <w:sz w:val="20"/>
      <w:szCs w:val="20"/>
    </w:rPr>
  </w:style>
  <w:style w:type="paragraph" w:styleId="WWTextedebulles">
    <w:name w:val="WW-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WWHTMLprformat">
    <w:name w:val="WW-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ntenudetableau">
    <w:name w:val="Contenu de tableau"/>
    <w:basedOn w:val="TextBody"/>
    <w:qFormat/>
    <w:pPr>
      <w:suppressLineNumbers/>
    </w:pPr>
    <w:rPr/>
  </w:style>
  <w:style w:type="paragraph" w:styleId="WWContenudetableau">
    <w:name w:val="WW-Contenu de tableau"/>
    <w:basedOn w:val="TextBody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  <w:i/>
      <w:iCs/>
    </w:rPr>
  </w:style>
  <w:style w:type="paragraph" w:styleId="WWTitredetableau">
    <w:name w:val="WW-Titre de tableau"/>
    <w:basedOn w:val="WWContenudetableau"/>
    <w:qFormat/>
    <w:pPr>
      <w:suppressLineNumbers/>
      <w:jc w:val="center"/>
    </w:pPr>
    <w:rPr>
      <w:b/>
      <w:bCs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16:09:00Z</dcterms:created>
  <dc:creator>Buchrieser Carmen</dc:creator>
  <dc:description/>
  <dc:language>en-US</dc:language>
  <cp:lastModifiedBy/>
  <dcterms:modified xsi:type="dcterms:W3CDTF">2010-01-11T10:38:49Z</dcterms:modified>
  <cp:revision>4</cp:revision>
  <dc:subject/>
  <dc:title/>
</cp:coreProperties>
</file>